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396F5E" w14:textId="77777777" w:rsidR="00DE090D" w:rsidRDefault="008B2846" w:rsidP="00DE090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Appendix C</w:t>
      </w:r>
      <w:r w:rsidR="00DE090D" w:rsidRPr="00A95BD1">
        <w:rPr>
          <w:b/>
          <w:bCs/>
          <w:sz w:val="32"/>
          <w:szCs w:val="32"/>
        </w:rPr>
        <w:t>.</w:t>
      </w:r>
      <w:r>
        <w:rPr>
          <w:b/>
          <w:bCs/>
          <w:sz w:val="32"/>
          <w:szCs w:val="32"/>
        </w:rPr>
        <w:t xml:space="preserve"> Answers to questions 1-8</w:t>
      </w:r>
      <w:bookmarkStart w:id="0" w:name="_GoBack"/>
      <w:bookmarkEnd w:id="0"/>
    </w:p>
    <w:p w14:paraId="1B72222C" w14:textId="77777777" w:rsidR="0003552C" w:rsidRDefault="0003552C"/>
    <w:tbl>
      <w:tblPr>
        <w:tblW w:w="13764" w:type="dxa"/>
        <w:tblInd w:w="20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33"/>
        <w:gridCol w:w="1559"/>
        <w:gridCol w:w="3969"/>
        <w:gridCol w:w="2552"/>
        <w:gridCol w:w="1559"/>
        <w:gridCol w:w="1275"/>
        <w:gridCol w:w="1417"/>
      </w:tblGrid>
      <w:tr w:rsidR="00DE090D" w14:paraId="64B1E0D3" w14:textId="77777777" w:rsidTr="00DE090D">
        <w:trPr>
          <w:trHeight w:val="26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95AE3B" w14:textId="77777777" w:rsidR="00DE090D" w:rsidRDefault="00DE090D" w:rsidP="00DE090D">
            <w:pPr>
              <w:jc w:val="center"/>
            </w:pPr>
            <w:r>
              <w:rPr>
                <w:rFonts w:ascii="Calibri"/>
                <w:b/>
                <w:bCs/>
                <w:sz w:val="16"/>
                <w:szCs w:val="16"/>
              </w:rPr>
              <w:t>Country of practi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49C268" w14:textId="77777777" w:rsidR="00DE090D" w:rsidRDefault="00DE090D" w:rsidP="00DE09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es your place of work have a method for making decisions on </w:t>
            </w:r>
            <w:r>
              <w:rPr>
                <w:rFonts w:hAnsi="Cambria"/>
                <w:sz w:val="16"/>
                <w:szCs w:val="16"/>
              </w:rPr>
              <w:t>‘</w:t>
            </w:r>
            <w:r>
              <w:rPr>
                <w:sz w:val="16"/>
                <w:szCs w:val="16"/>
              </w:rPr>
              <w:t>not to attempt resuscitation</w:t>
            </w:r>
            <w:r>
              <w:rPr>
                <w:rFonts w:hAnsi="Cambria"/>
                <w:sz w:val="16"/>
                <w:szCs w:val="16"/>
              </w:rPr>
              <w:t xml:space="preserve">’ </w:t>
            </w:r>
            <w:r>
              <w:rPr>
                <w:sz w:val="16"/>
                <w:szCs w:val="16"/>
              </w:rPr>
              <w:t>for certain patients?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B3F9BC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w do you communicate these decisions to other doctors in your institution?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804EC7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w often do you discuss decisions about resuscitation with patients and/or their family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5B0BF3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In what setting do most patients die within your country?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E63314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Does national guidance exist for making resuscitation decisions in your country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42833E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 xml:space="preserve">Do you think that there should be a national policy/guidance for making resuscitation decisions or not? </w:t>
            </w:r>
          </w:p>
        </w:tc>
      </w:tr>
      <w:tr w:rsidR="00DE090D" w14:paraId="7EBD9F67" w14:textId="77777777" w:rsidTr="00DE090D">
        <w:trPr>
          <w:trHeight w:val="2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0AEFDF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Argenti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A10319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009BB1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Verball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61A554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Rarel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103AB2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A87477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88BCBF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1D08BC5E" w14:textId="77777777" w:rsidTr="00DE090D">
        <w:trPr>
          <w:trHeight w:val="617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992D00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Australia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603922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7CA8EA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Verbally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Written in the notes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By completing a pre-printed docum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68F180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Around half of the ti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0582D6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78FC38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70DE2F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3C435E77" w14:textId="77777777" w:rsidTr="00DE090D">
        <w:trPr>
          <w:trHeight w:val="2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2F2F66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Australia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3A404E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C1F209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Written in the not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6F2D4C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Most of the ti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2970FB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E04C1D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D4C2D6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028A080C" w14:textId="77777777" w:rsidTr="00DE090D">
        <w:trPr>
          <w:trHeight w:val="617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8BC315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Australia 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C80440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57DC66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Verbally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Written in the notes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By completing a pre-printed docum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AF0407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Most of the ti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3A6B9F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3F559B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C3E08A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4D17C082" w14:textId="77777777" w:rsidTr="00DE090D">
        <w:trPr>
          <w:trHeight w:val="4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6355DB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Austr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E16D74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30E321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Written in the not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865E8E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Around half of the ti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E620EA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8974BE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507EA9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0585A808" w14:textId="77777777" w:rsidTr="00DE090D">
        <w:trPr>
          <w:trHeight w:val="4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410E06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Barbado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C3CB02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4FC280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Verbally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Written in the not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E579DF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Around half of the ti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8143E4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166089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825863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3E63CE5F" w14:textId="77777777" w:rsidTr="00DE090D">
        <w:trPr>
          <w:trHeight w:val="417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8BFB1E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Belgi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2DA149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91633B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Written in the notes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Electronicall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98B5FC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Rarely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Around half of the ti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8A5F6F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7C0BD4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DE8A13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4789932D" w14:textId="77777777" w:rsidTr="00DE090D">
        <w:trPr>
          <w:trHeight w:val="417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F0F9B1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Brazi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A7B359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983214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Verbally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Written in the not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C5ED73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Most of the ti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3339DB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Ho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3F61AB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92D888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54C4D425" w14:textId="77777777" w:rsidTr="00DE090D">
        <w:trPr>
          <w:trHeight w:val="217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E000EA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lastRenderedPageBreak/>
              <w:t>Brune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8FC323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3DDD0B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Verbally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Written in the not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55EC33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Rarel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534E74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F5572A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1DA160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38DA88EE" w14:textId="77777777" w:rsidTr="00DE090D">
        <w:trPr>
          <w:trHeight w:val="217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0B6D8E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Canada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769975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E9F22C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Verbally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Written in the not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FC6591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Alway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D12E83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F23255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819914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-</w:t>
            </w:r>
          </w:p>
        </w:tc>
      </w:tr>
      <w:tr w:rsidR="00DE090D" w14:paraId="1A9D2708" w14:textId="77777777" w:rsidTr="00DE090D">
        <w:trPr>
          <w:trHeight w:val="417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C3E52F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Canada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3C03EF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6FA2B8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Verbally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Written in the notes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Electronicall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C23DD8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Alway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CB4881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A9702E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415D17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4AC33CF5" w14:textId="77777777" w:rsidTr="00DE090D">
        <w:trPr>
          <w:trHeight w:val="617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EF120F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Canada 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948D1D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F645D5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Written in the notes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By completing a pre-printed docum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E1F457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Most of the ti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67801A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AA3EC3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368619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511DD2F9" w14:textId="77777777" w:rsidTr="00DE090D">
        <w:trPr>
          <w:trHeight w:val="4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064E9B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Colomb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0274B6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44533E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Verball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3A455E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Around half of the ti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840ACD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9F4AA5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FF4C46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57CE7B1B" w14:textId="77777777" w:rsidTr="00DE090D">
        <w:trPr>
          <w:trHeight w:val="2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33877B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Cub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E1382C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34DC90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Verball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FE2361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Alway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A01A60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20D96C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41EA84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-</w:t>
            </w:r>
          </w:p>
        </w:tc>
      </w:tr>
      <w:tr w:rsidR="00DE090D" w14:paraId="192B9F4F" w14:textId="77777777" w:rsidTr="00DE090D">
        <w:trPr>
          <w:trHeight w:val="2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559AA5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Denmar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1A6BA2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9FE878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Electronicall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A5E310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Most of the ti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04C1BF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897A33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21F11D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1916EE55" w14:textId="77777777" w:rsidTr="00DE090D">
        <w:trPr>
          <w:trHeight w:val="4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8B4EE6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France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5EA60C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14E1B1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By completing a pre-printed docum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231A24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Most of the ti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AEC4ED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C57683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606530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55FA3A51" w14:textId="77777777" w:rsidTr="00DE090D">
        <w:trPr>
          <w:trHeight w:val="2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C1EB27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France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66FA73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A31254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/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02E06D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68B37A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BA2F27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AFD138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-</w:t>
            </w:r>
          </w:p>
        </w:tc>
      </w:tr>
      <w:tr w:rsidR="00DE090D" w14:paraId="4ADA2B0D" w14:textId="77777777" w:rsidTr="00DE090D">
        <w:trPr>
          <w:trHeight w:val="417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9C219E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German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C2B5B1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C1148D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Verbally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Written in the notes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Electronicall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3E497B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Alway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95A883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6E5F3D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488318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2B8D72BA" w14:textId="77777777" w:rsidTr="00DE090D">
        <w:trPr>
          <w:trHeight w:val="2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B26AF7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Gree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BE4606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9101CF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/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FF53CA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3E5450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353225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D167F1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77E96229" w14:textId="77777777" w:rsidTr="00DE090D">
        <w:trPr>
          <w:trHeight w:val="4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770BE1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Holla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0FAD6D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7CFDA6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Electronicall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1B94FC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Around half of the ti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2F4C8E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98C897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541D00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4C1368D2" w14:textId="77777777" w:rsidTr="00DE090D">
        <w:trPr>
          <w:trHeight w:val="4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67C4F1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Holland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FB29BD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7D2FD8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Electronicall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A158CC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Around half of the ti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D8502C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885517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353A89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-</w:t>
            </w:r>
          </w:p>
        </w:tc>
      </w:tr>
      <w:tr w:rsidR="00DE090D" w14:paraId="10CCD6A6" w14:textId="77777777" w:rsidTr="00DE090D">
        <w:trPr>
          <w:trHeight w:val="417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A90BF8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Holland 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3CEE1B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874073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Electronicall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C04FEC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C6E9E7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  <w:r>
              <w:rPr>
                <w:rFonts w:ascii="Calibri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Ho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07FC3E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648847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4B6657BE" w14:textId="77777777" w:rsidTr="00DE090D">
        <w:trPr>
          <w:trHeight w:val="617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536364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Hong Ko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18B8F0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7B9F37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Verbally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Written in the notes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By completing a pre-printed docum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97B428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Around half of the ti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E73EB2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5CF62E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5CE914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3D3D0B6B" w14:textId="77777777" w:rsidTr="00DE090D">
        <w:trPr>
          <w:trHeight w:val="617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40E5B2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Hong Kong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B8B70E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53624F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Written in the notes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By completing a pre-printed docum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EF62D2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Alway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AEB7FB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D4D9AD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AF82E2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04AC7842" w14:textId="77777777" w:rsidTr="00DE090D">
        <w:trPr>
          <w:trHeight w:val="2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EBD040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Hungar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A112ED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5FC240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Verball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ABD4E9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Rarel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13C94F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1EAD4B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EB0F07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3B82EC6D" w14:textId="77777777" w:rsidTr="00DE090D">
        <w:trPr>
          <w:trHeight w:val="217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8E2110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Icela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975FA4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3D07F3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Written in the notes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Electronicall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66A1F0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Rarel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5F318D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FCE55D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F7CD12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54DD13D3" w14:textId="77777777" w:rsidTr="00DE090D">
        <w:trPr>
          <w:trHeight w:val="417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B4F6FA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India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73A572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9ECAFA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Verbally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Written in the not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DD9404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Alway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8423F6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Ho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646B48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749DF8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01732423" w14:textId="77777777" w:rsidTr="00DE090D">
        <w:trPr>
          <w:trHeight w:val="2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4E7299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India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8F3578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0306EC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Verball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2D6CC4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Alway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B27DA9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8B89CB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3222F0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-</w:t>
            </w:r>
          </w:p>
        </w:tc>
      </w:tr>
      <w:tr w:rsidR="00DE090D" w14:paraId="55F1231C" w14:textId="77777777" w:rsidTr="00DE090D">
        <w:trPr>
          <w:trHeight w:val="2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3E091D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India 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F0726F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62C38B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Written in the not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F4A6AD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Alway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AB2C5D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D1CCBF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A87083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5252410B" w14:textId="77777777" w:rsidTr="00DE090D">
        <w:trPr>
          <w:trHeight w:val="2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DCDAFE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Irela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C9F261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643E3D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Written in the not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B4A38B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Most of the ti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F2EF3A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D054D7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53B4F8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5907094D" w14:textId="77777777" w:rsidTr="00DE090D">
        <w:trPr>
          <w:trHeight w:val="2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96309E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Ireland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D3ED45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426209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Written in the not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B7B162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Rarel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1CECB3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B143C8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81FE57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5978EDDA" w14:textId="77777777" w:rsidTr="00DE090D">
        <w:trPr>
          <w:trHeight w:val="4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FCA390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Israel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1BCE49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C5B3D8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Verbally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Written in the not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911978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Around half of the ti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8AECAE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A6B21E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0BF9C0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1A7309EA" w14:textId="77777777" w:rsidTr="00DE090D">
        <w:trPr>
          <w:trHeight w:val="217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499964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Israel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8E58F6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F7A1B9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Verbally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Written in the not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03ED35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Most of the ti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AFCA2B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EBAB23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113D8C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168CDC6A" w14:textId="77777777" w:rsidTr="00DE090D">
        <w:trPr>
          <w:trHeight w:val="2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5018C5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Israel 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D31155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4CECEE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Written in the not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2A3477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2B7014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77879A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9A2511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-</w:t>
            </w:r>
          </w:p>
        </w:tc>
      </w:tr>
      <w:tr w:rsidR="00DE090D" w14:paraId="088DFF63" w14:textId="77777777" w:rsidTr="00DE090D">
        <w:trPr>
          <w:trHeight w:val="2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F07CD1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Ital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F11B25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AB1D48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/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8F0788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20C4F9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3152C2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40AF32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-</w:t>
            </w:r>
          </w:p>
        </w:tc>
      </w:tr>
      <w:tr w:rsidR="00DE090D" w14:paraId="0DB6FDBB" w14:textId="77777777" w:rsidTr="00DE090D">
        <w:trPr>
          <w:trHeight w:val="2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8B33EF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Japan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542FCA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BA3BAB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/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8FB616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492ED9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973843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563EE0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5357C840" w14:textId="77777777" w:rsidTr="00DE090D">
        <w:trPr>
          <w:trHeight w:val="4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30A70E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Japan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859FCD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503B8A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Written in the not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08DC39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Around half of the ti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F54E4D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C9A06A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1BBE13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4B421424" w14:textId="77777777" w:rsidTr="00DE090D">
        <w:trPr>
          <w:trHeight w:val="2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AA27EC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Japan 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CA7F6C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872148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Verball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14B933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Most of the ti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119E89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FBD2C5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D1CA13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</w:tr>
      <w:tr w:rsidR="00DE090D" w14:paraId="7940F188" w14:textId="77777777" w:rsidTr="00DE090D">
        <w:trPr>
          <w:trHeight w:val="417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0B8FBB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Leban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95CCED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E391B0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Verbally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Written in the notes</w:t>
            </w:r>
            <w:r>
              <w:rPr>
                <w:rFonts w:ascii="Calibri"/>
                <w:sz w:val="16"/>
                <w:szCs w:val="16"/>
              </w:rPr>
              <w:t>, Other metho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58F4DD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Most of the ti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B699A7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316D91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451B9B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3D8D88D1" w14:textId="77777777" w:rsidTr="00DE090D">
        <w:trPr>
          <w:trHeight w:val="2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7EE1A5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Malays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A35EDE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7B4203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/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A0655A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5CF5A1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47E359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E9C092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7A467565" w14:textId="77777777" w:rsidTr="00DE090D">
        <w:trPr>
          <w:trHeight w:val="2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C6835A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Malaysia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AA1432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D5AFC9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Written in the not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C581E6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Rarel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14F9CB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BFC527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FB4302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6F491714" w14:textId="77777777" w:rsidTr="00DE090D">
        <w:trPr>
          <w:trHeight w:val="825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12A371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Malt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151AB6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AEB147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Written in the not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D3BFB0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Most of the ti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6DCD68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Home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Nursing ho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6DDC08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9F032A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28B7CFCF" w14:textId="77777777" w:rsidTr="00DE090D">
        <w:trPr>
          <w:trHeight w:val="4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075CA4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ew Zeala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79E70E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A1D802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By completing a pre-printed docum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E888FC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Alway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DC1798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81F936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426209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3E7EB3C2" w14:textId="77777777" w:rsidTr="00DE090D">
        <w:trPr>
          <w:trHeight w:val="2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ABF830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rwa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5D27ED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D16473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Verball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074FD8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Alway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8ED08F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E3D58B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83F5F0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373DF423" w14:textId="77777777" w:rsidTr="00DE090D">
        <w:trPr>
          <w:trHeight w:val="217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C2DC77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rway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908F01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CB0808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Written in the notes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Electronicall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FFFF9D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Rarel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FDE24F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DFB3FC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08A8BC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29447455" w14:textId="77777777" w:rsidTr="00DE090D">
        <w:trPr>
          <w:trHeight w:val="217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CBB343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Pakist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A8F54B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D723ED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Written in the notes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Electronicall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8A013B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Alway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5E0EDF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6D6411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A4BF1B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6CAD32CD" w14:textId="77777777" w:rsidTr="00DE090D">
        <w:trPr>
          <w:trHeight w:val="617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FAEBB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Pola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4F0B35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6DD0D7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Written in the notes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By completing a pre-printed docum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F180C0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Most of the ti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E52BE1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D12052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D1AB81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2E3CB01A" w14:textId="77777777" w:rsidTr="00DE090D">
        <w:trPr>
          <w:trHeight w:val="417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82D27D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Poland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D1F487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9EC732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Verbally,</w:t>
            </w:r>
            <w:r>
              <w:rPr>
                <w:sz w:val="16"/>
                <w:szCs w:val="16"/>
              </w:rPr>
              <w:t xml:space="preserve"> Written in the not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4C8F39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Alway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1F512D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Ho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7A1286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257D16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0825F56F" w14:textId="77777777" w:rsidTr="00DE090D">
        <w:trPr>
          <w:trHeight w:val="4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3C99B4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Puerto Ric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E17A70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22F1AD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By completing a pre-printed docum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9E75A0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Alway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137E06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D6929C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C329C4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-</w:t>
            </w:r>
          </w:p>
        </w:tc>
      </w:tr>
      <w:tr w:rsidR="00DE090D" w14:paraId="69816AEB" w14:textId="77777777" w:rsidTr="00DE090D">
        <w:trPr>
          <w:trHeight w:val="4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4563C3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Saudi Arabia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1111C6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E39BEB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Written in the notes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Electronicall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E148AE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Alway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AE31E5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BD139B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A5ECFD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449708AD" w14:textId="77777777" w:rsidTr="00DE090D">
        <w:trPr>
          <w:trHeight w:val="4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EF9E60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Saudi Arabia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9B9D06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E3A1FB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By completing a pre-printed docum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C9F9DF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Alway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8391C4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7BD70F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F6368A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4E9E48E2" w14:textId="77777777" w:rsidTr="00DE090D">
        <w:trPr>
          <w:trHeight w:val="4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34A5B1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Saudi Arabia 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C57722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780255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Verball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FE4C72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Most of the ti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C79BE3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B43193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DEB3A2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3549BB2E" w14:textId="77777777" w:rsidTr="00DE090D">
        <w:trPr>
          <w:trHeight w:val="4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5EE9AF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Singapore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37A169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3813E2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By completing a pre-printed docum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5F9DAB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Most of the ti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30776B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623CF6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C94ADD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467C464A" w14:textId="77777777" w:rsidTr="00DE090D">
        <w:trPr>
          <w:trHeight w:val="617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9EB035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Singapore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DAD74E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8298AA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Verbally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Written in the notes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By completing a pre-printed docum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27769E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Most of the ti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FE6277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144B9E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A5C4D0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5ED32B6D" w14:textId="77777777" w:rsidTr="00DE090D">
        <w:trPr>
          <w:trHeight w:val="417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A15FD9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Singapore 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E6CEF0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9DB57D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Verbally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Written in the notes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Electronicall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485042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Most of the ti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3BB145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0C6DE0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DFDAA2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</w:tr>
      <w:tr w:rsidR="00DE090D" w14:paraId="32660FE2" w14:textId="77777777" w:rsidTr="00DE090D">
        <w:trPr>
          <w:trHeight w:val="4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35E5BD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Singapore 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BB6824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96F6CE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By completing a pre-printed docum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8732D9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Alway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B68BF8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247A78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7B0B1C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1A23922C" w14:textId="77777777" w:rsidTr="00DE090D">
        <w:trPr>
          <w:trHeight w:val="417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7C1B5C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Singapore 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324C20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9F27D7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Verbally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By completing a pre-printed docum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C83022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Around half of the ti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EB57B4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905594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2FE9A8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148D1F05" w14:textId="77777777" w:rsidTr="00DE090D">
        <w:trPr>
          <w:trHeight w:val="4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AB680A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South Afric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C34178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B35968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/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79C931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28318C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018C0B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666714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</w:tr>
      <w:tr w:rsidR="00DE090D" w14:paraId="631C0B7A" w14:textId="77777777" w:rsidTr="00DE090D">
        <w:trPr>
          <w:trHeight w:val="4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EBB180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South Africa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053531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D693C3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Verbally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Written in the not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EF5618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Rarel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C67750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DC126D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BBBBAF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157A165F" w14:textId="77777777" w:rsidTr="00DE090D">
        <w:trPr>
          <w:trHeight w:val="4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F13E88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South Kore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F8C0DF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0C0035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By completing a pre-printed docum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70B8E2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Alway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71A8D0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66374A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63D1F2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2197BB93" w14:textId="77777777" w:rsidTr="00DE090D">
        <w:trPr>
          <w:trHeight w:val="4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B8F735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Spain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F064AC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531211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By completing a pre-printed docum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E9127C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Alway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76DFA2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6E39B9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A92907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0EE35F9C" w14:textId="77777777" w:rsidTr="00DE090D">
        <w:trPr>
          <w:trHeight w:val="617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03BB8F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Spain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3F4FE5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E8A9BC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Verbally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Written in the notes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By completing a pre-printed docum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C444D8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Most of the ti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921178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B5244E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3E738A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</w:tr>
      <w:tr w:rsidR="00DE090D" w14:paraId="1CD17B11" w14:textId="77777777" w:rsidTr="00DE090D">
        <w:trPr>
          <w:trHeight w:val="417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D79B7E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Spain 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7516FA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FF455E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Verbally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Written in the notes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Electronicall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150B1B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Most of the ti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57CA1F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F1F3C2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2133EB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55E5DF07" w14:textId="77777777" w:rsidTr="00DE090D">
        <w:trPr>
          <w:trHeight w:val="2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6AF399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Sri Lank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1005CE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BB85C8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Written in the not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080A3F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Most of the ti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7DDC65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7CC96F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4890C0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-</w:t>
            </w:r>
          </w:p>
        </w:tc>
      </w:tr>
      <w:tr w:rsidR="00DE090D" w14:paraId="7063C2E7" w14:textId="77777777" w:rsidTr="00DE090D">
        <w:trPr>
          <w:trHeight w:val="625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AA021B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Swede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1FBB99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6CA4BD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Verbally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Written in the notes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By completing a pre-printed document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Electronicall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F8BD6D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Most of the ti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87E579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7B3BEE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B705BC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308E1BE5" w14:textId="77777777" w:rsidTr="00DE090D">
        <w:trPr>
          <w:trHeight w:val="617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390E4E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Switzerland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E69FE0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90308A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Verbally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Written in the notes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By completing a pre-printed docum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A2E1A5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Most of the ti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B743AA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ABD0F6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7C3F1D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2F614E36" w14:textId="77777777" w:rsidTr="00DE090D">
        <w:trPr>
          <w:trHeight w:val="417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D0EA4B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Switzerland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B931BD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B5E81F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Verbally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Written in the notes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Electronicall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96932E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Around half of the ti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98FBBE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FE6C0F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845297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522528C5" w14:textId="77777777" w:rsidTr="00DE090D">
        <w:trPr>
          <w:trHeight w:val="625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0241E9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Taiwan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A76EBF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506CD4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Written in the notes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By completing a pre-printed document</w:t>
            </w:r>
            <w:r>
              <w:rPr>
                <w:rFonts w:ascii="Calibri"/>
                <w:sz w:val="16"/>
                <w:szCs w:val="16"/>
              </w:rPr>
              <w:t>, Other metho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6BD9E1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Around half of the ti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9276E9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E8B13E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E4873E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-</w:t>
            </w:r>
          </w:p>
        </w:tc>
      </w:tr>
      <w:tr w:rsidR="00DE090D" w14:paraId="1A304A9D" w14:textId="77777777" w:rsidTr="00DE090D">
        <w:trPr>
          <w:trHeight w:val="2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99DFD6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Taiwan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2CFF85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533EA6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Verball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973C06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Rarel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E6843B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6B7AF0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58292B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68E81613" w14:textId="77777777" w:rsidTr="00DE090D">
        <w:trPr>
          <w:trHeight w:val="4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AB2367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UA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7A135D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45B4AB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Verbally</w:t>
            </w:r>
            <w:r>
              <w:rPr>
                <w:rFonts w:ascii="Calibri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Written in the not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30F4D0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Around half of the ti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2CB099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7F99AC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374F3F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4FA5C270" w14:textId="77777777" w:rsidTr="00DE090D">
        <w:trPr>
          <w:trHeight w:val="2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A3D036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Ugand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778460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1E5222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/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41B47A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B562CA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9BE19C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2AEBD2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70BD8637" w14:textId="77777777" w:rsidTr="00DE090D">
        <w:trPr>
          <w:trHeight w:val="2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2112F0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Uganda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E04946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67ABDE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Written in the not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392849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Alway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CB4625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4EDA2D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14B701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5D651D6E" w14:textId="77777777" w:rsidTr="00DE090D">
        <w:trPr>
          <w:trHeight w:val="625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D2D8B4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USA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D03A73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5F0513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Verbally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Written in the notes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By completing a pre-printed document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Electronicall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5285B2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Alway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DFA9CB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81D06C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25ACDB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-</w:t>
            </w:r>
          </w:p>
        </w:tc>
      </w:tr>
      <w:tr w:rsidR="00DE090D" w14:paraId="6EBA0FD4" w14:textId="77777777" w:rsidTr="00DE090D">
        <w:trPr>
          <w:trHeight w:val="2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26F6EE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USA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DBC680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5B05A0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Written in the not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F39EF8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Alway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2673C0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33568E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8C5C34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-</w:t>
            </w:r>
          </w:p>
        </w:tc>
      </w:tr>
      <w:tr w:rsidR="00DE090D" w14:paraId="0DAE5970" w14:textId="77777777" w:rsidTr="00DE090D">
        <w:trPr>
          <w:trHeight w:val="2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FE2928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USA 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7DC82A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-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74A4A3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DCCF96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14AD8B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5297AC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9163CC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7A658CBC" w14:textId="77777777" w:rsidTr="00DE090D">
        <w:trPr>
          <w:trHeight w:val="217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A9C65F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USA 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2C1C8E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5038BF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Verbally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Electronicall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9DC3F7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Alway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73A6A1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CC6EC4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C22DD7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730E2770" w14:textId="77777777" w:rsidTr="00DE090D">
        <w:trPr>
          <w:trHeight w:val="21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D4FD69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USA 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0A7B64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2C616E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Electronicall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A271FC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Most of the ti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FB8CCA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54FCB8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7008CA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  <w:tr w:rsidR="00DE090D" w14:paraId="6BF11BCB" w14:textId="77777777" w:rsidTr="00DE090D">
        <w:trPr>
          <w:trHeight w:val="417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0BEFC6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USA 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FA2A9D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419EE8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Verbally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Written in the notes</w:t>
            </w:r>
            <w:r>
              <w:rPr>
                <w:rFonts w:ascii="Calibri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Electronicall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79EF5E" w14:textId="77777777" w:rsidR="00DE090D" w:rsidRDefault="00DE090D" w:rsidP="00DE090D">
            <w:pPr>
              <w:jc w:val="center"/>
            </w:pPr>
            <w:r>
              <w:rPr>
                <w:sz w:val="16"/>
                <w:szCs w:val="16"/>
              </w:rPr>
              <w:t>Most of the ti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E0AEC2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9D1881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C1C00A" w14:textId="77777777" w:rsidR="00DE090D" w:rsidRDefault="00DE090D" w:rsidP="00DE090D">
            <w:pPr>
              <w:jc w:val="center"/>
            </w:pPr>
            <w:r>
              <w:rPr>
                <w:rFonts w:ascii="Calibri"/>
                <w:sz w:val="16"/>
                <w:szCs w:val="16"/>
              </w:rPr>
              <w:t>Yes</w:t>
            </w:r>
          </w:p>
        </w:tc>
      </w:tr>
    </w:tbl>
    <w:p w14:paraId="1BC4249F" w14:textId="77777777" w:rsidR="00DE090D" w:rsidRDefault="00DE090D"/>
    <w:sectPr w:rsidR="00DE090D" w:rsidSect="00DE090D">
      <w:pgSz w:w="1682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90D"/>
    <w:rsid w:val="0003552C"/>
    <w:rsid w:val="0027635B"/>
    <w:rsid w:val="002E3F9B"/>
    <w:rsid w:val="004C745B"/>
    <w:rsid w:val="004D4231"/>
    <w:rsid w:val="00607901"/>
    <w:rsid w:val="006D5F1C"/>
    <w:rsid w:val="008B2846"/>
    <w:rsid w:val="008B7A08"/>
    <w:rsid w:val="008D6D28"/>
    <w:rsid w:val="008F62BD"/>
    <w:rsid w:val="00AA2948"/>
    <w:rsid w:val="00D866F4"/>
    <w:rsid w:val="00DE090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C4D9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E090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Arial Unicode MS" w:cs="Arial Unicode MS"/>
      <w:color w:val="000000"/>
      <w:u w:color="000000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E090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Arial Unicode MS" w:cs="Arial Unicode MS"/>
      <w:color w:val="000000"/>
      <w:u w:color="000000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48</Words>
  <Characters>5404</Characters>
  <Application>Microsoft Macintosh Word</Application>
  <DocSecurity>0</DocSecurity>
  <Lines>45</Lines>
  <Paragraphs>12</Paragraphs>
  <ScaleCrop>false</ScaleCrop>
  <Company>University of Cambridge</Company>
  <LinksUpToDate>false</LinksUpToDate>
  <CharactersWithSpaces>6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Gibbs</dc:creator>
  <cp:keywords/>
  <dc:description/>
  <cp:lastModifiedBy>Alex Gibbs</cp:lastModifiedBy>
  <cp:revision>2</cp:revision>
  <dcterms:created xsi:type="dcterms:W3CDTF">2015-09-15T12:28:00Z</dcterms:created>
  <dcterms:modified xsi:type="dcterms:W3CDTF">2015-09-19T21:38:00Z</dcterms:modified>
</cp:coreProperties>
</file>